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DE84C" w14:textId="77777777" w:rsidR="00C06E17" w:rsidRPr="009867EC" w:rsidRDefault="00C06E17" w:rsidP="00C06E17">
      <w:pPr>
        <w:spacing w:line="360" w:lineRule="auto"/>
        <w:jc w:val="both"/>
        <w:rPr>
          <w:rFonts w:ascii="Times New Roman" w:hAnsi="Times New Roman" w:cs="Times New Roman"/>
          <w:b/>
          <w:bCs/>
          <w:color w:val="212121"/>
          <w:szCs w:val="28"/>
          <w:shd w:val="clear" w:color="auto" w:fill="FFFFFF"/>
        </w:rPr>
      </w:pPr>
      <w:r w:rsidRPr="009867EC">
        <w:rPr>
          <w:rFonts w:ascii="Times New Roman" w:hAnsi="Times New Roman" w:cs="Times New Roman"/>
          <w:b/>
          <w:bCs/>
          <w:color w:val="212121"/>
          <w:szCs w:val="28"/>
          <w:shd w:val="clear" w:color="auto" w:fill="FFFFFF"/>
        </w:rPr>
        <w:t>Long noncoding RNA SNHG4 promotes the malignant progression of hepatocellular carcinoma through the miR-211-5</w:t>
      </w:r>
      <w:r w:rsidRPr="009867EC">
        <w:rPr>
          <w:rFonts w:ascii="Times New Roman" w:hAnsi="Times New Roman" w:cs="Times New Roman" w:hint="eastAsia"/>
          <w:b/>
          <w:bCs/>
          <w:color w:val="212121"/>
          <w:szCs w:val="28"/>
          <w:shd w:val="clear" w:color="auto" w:fill="FFFFFF"/>
        </w:rPr>
        <w:t>p</w:t>
      </w:r>
      <w:r w:rsidRPr="009867EC">
        <w:rPr>
          <w:rFonts w:ascii="Times New Roman" w:hAnsi="Times New Roman" w:cs="Times New Roman"/>
          <w:b/>
          <w:bCs/>
          <w:color w:val="212121"/>
          <w:szCs w:val="28"/>
          <w:shd w:val="clear" w:color="auto" w:fill="FFFFFF"/>
        </w:rPr>
        <w:t>/CREB5 axis</w:t>
      </w:r>
    </w:p>
    <w:p w14:paraId="5C24406A" w14:textId="77777777" w:rsidR="00C06E17" w:rsidRPr="00C06E17" w:rsidRDefault="00C06E17" w:rsidP="00AD055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32"/>
        </w:rPr>
      </w:pPr>
    </w:p>
    <w:tbl>
      <w:tblPr>
        <w:tblStyle w:val="a7"/>
        <w:tblW w:w="7650" w:type="dxa"/>
        <w:tblLayout w:type="fixed"/>
        <w:tblLook w:val="04A0" w:firstRow="1" w:lastRow="0" w:firstColumn="1" w:lastColumn="0" w:noHBand="0" w:noVBand="1"/>
      </w:tblPr>
      <w:tblGrid>
        <w:gridCol w:w="1838"/>
        <w:gridCol w:w="5812"/>
      </w:tblGrid>
      <w:tr w:rsidR="00F6044A" w14:paraId="04F376E4" w14:textId="77777777" w:rsidTr="00A44E6F">
        <w:tc>
          <w:tcPr>
            <w:tcW w:w="1838" w:type="dxa"/>
          </w:tcPr>
          <w:p w14:paraId="5B06A995" w14:textId="4B8FDB54" w:rsidR="00F6044A" w:rsidRPr="00940F01" w:rsidRDefault="00C277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66CC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5812" w:type="dxa"/>
          </w:tcPr>
          <w:p w14:paraId="29A4AD7F" w14:textId="344F6D1F" w:rsidR="00F6044A" w:rsidRPr="00940F01" w:rsidRDefault="00C277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66CC">
              <w:rPr>
                <w:rFonts w:ascii="Times New Roman" w:hAnsi="Times New Roman"/>
                <w:b/>
              </w:rPr>
              <w:t>sequence</w:t>
            </w:r>
          </w:p>
        </w:tc>
      </w:tr>
      <w:tr w:rsidR="00F6044A" w14:paraId="21D89925" w14:textId="77777777" w:rsidTr="00A44E6F">
        <w:tc>
          <w:tcPr>
            <w:tcW w:w="1838" w:type="dxa"/>
          </w:tcPr>
          <w:p w14:paraId="0B24C23A" w14:textId="47B91673" w:rsidR="00F6044A" w:rsidRPr="00A44E6F" w:rsidRDefault="00F604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shNC</w:t>
            </w:r>
            <w:proofErr w:type="spellEnd"/>
          </w:p>
        </w:tc>
        <w:tc>
          <w:tcPr>
            <w:tcW w:w="5812" w:type="dxa"/>
          </w:tcPr>
          <w:p w14:paraId="1C3BE3CB" w14:textId="1235451E" w:rsidR="00F6044A" w:rsidRPr="00902D5C" w:rsidRDefault="00F604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ATCCCCTTCTCCGAACGTGTCACGTTTCAAGAGAACGTGACACGTTCGGAGAATTTTT</w:t>
            </w:r>
          </w:p>
        </w:tc>
      </w:tr>
      <w:tr w:rsidR="00F6044A" w14:paraId="68E60EBA" w14:textId="77777777" w:rsidTr="00A44E6F">
        <w:tc>
          <w:tcPr>
            <w:tcW w:w="1838" w:type="dxa"/>
          </w:tcPr>
          <w:p w14:paraId="0D77E288" w14:textId="053769EA" w:rsidR="00F6044A" w:rsidRPr="00A44E6F" w:rsidRDefault="00F604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shSNHG4-1</w:t>
            </w:r>
          </w:p>
        </w:tc>
        <w:tc>
          <w:tcPr>
            <w:tcW w:w="5812" w:type="dxa"/>
          </w:tcPr>
          <w:p w14:paraId="4B3A36D3" w14:textId="40DB2746" w:rsidR="00F6044A" w:rsidRPr="00902D5C" w:rsidRDefault="00F6044A" w:rsidP="00940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GCTCCACTAGGACACACAGATTTCAAGAGAATCTGTGTGTCCTAGTGGAGCTTTTT</w:t>
            </w:r>
          </w:p>
        </w:tc>
      </w:tr>
      <w:tr w:rsidR="00F6044A" w14:paraId="349ACCB0" w14:textId="77777777" w:rsidTr="00A44E6F">
        <w:tc>
          <w:tcPr>
            <w:tcW w:w="1838" w:type="dxa"/>
          </w:tcPr>
          <w:p w14:paraId="5CCFEB82" w14:textId="39E6EFEE" w:rsidR="00F6044A" w:rsidRPr="00A44E6F" w:rsidRDefault="00F604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shSNHG4-2</w:t>
            </w:r>
          </w:p>
        </w:tc>
        <w:tc>
          <w:tcPr>
            <w:tcW w:w="5812" w:type="dxa"/>
          </w:tcPr>
          <w:p w14:paraId="2F8AB052" w14:textId="40A8C161" w:rsidR="00F6044A" w:rsidRPr="00902D5C" w:rsidRDefault="00F6044A" w:rsidP="00AF5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GAATGACATCTACCTCCATCATTCAAGAGATGATGGAGGTAGATGTCATTCTTTTT</w:t>
            </w:r>
          </w:p>
        </w:tc>
      </w:tr>
      <w:tr w:rsidR="00F6044A" w14:paraId="4AAA9680" w14:textId="77777777" w:rsidTr="00A44E6F">
        <w:tc>
          <w:tcPr>
            <w:tcW w:w="1838" w:type="dxa"/>
          </w:tcPr>
          <w:p w14:paraId="71044C0A" w14:textId="5D830352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SNHG4</w:t>
            </w:r>
          </w:p>
        </w:tc>
        <w:tc>
          <w:tcPr>
            <w:tcW w:w="5812" w:type="dxa"/>
          </w:tcPr>
          <w:p w14:paraId="4CE61F5B" w14:textId="0D6271A3" w:rsidR="00F6044A" w:rsidRPr="00902D5C" w:rsidRDefault="00A44E6F" w:rsidP="00157D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CAGCAACGGAAAGGCGCCACGCTCGTGAGCGGAACCAGCGTTCCGGGGGCGCTCAGTGTGGGCAGGCAGGAAGCCTGGCTCCACTAGGACACACAGATTCTCTCCTGAGCAGCTGCGAACTATGCGCCCCTTCTACCCTTAAGAGATGGGATGGGAGTCCAACAAACCCAGCCATTGCTCAGACCCCAGCCCTTCTCTCCTCTAAGAAGCAGGTTCACCTCTGCCACCGCACTCGCATTTTTTTTTTTTTTTAAAGCCCGGCCTTTCCTAGGCGGGGTCAAGGGCCCCGCCCACCGAAGCCACGCCCAGTAGCCGCCCCGGGGCGGGGTTCCCCTCGGCTCCCGGCTGCCCTTTCCCCTCCGGCCTCTGCCGGTGCTGCTGCGCCCTGCGGAGCTCCGAACACGTGCGCAGAGGCTGGCTGTGGCAGATGCAACTGCAGGATGACTTGAAAGTAGGGCATCCTTCACCCATCTGAAGGGAGGAAATAGTGGCAGGTGACAGTCTGCATGTGCAGTTTTCAGATGCCTTCACCTGAATGACATCTACCTCCATCAGGACCCCAGATGTCTGACAGCCCTGTGTGACACCAAGATAAGTAACGTATGTAGTCTTCTTGTCATGTAGGTCCCAATTAAATTACTATAGCTCAGATGGGGGTAGGGGACTTAAAATTATGATGTGAAAAATTATGTAGAGTATCAGACTTTTTTTTGGGGGGGGACGGAGTCTTGCTCAGTTGCCCAGGCTAGAGTACAGTGGCTCGATCTCGGCTCACTGCAACCTCTGCCTCCTGGGTTCAAGCGATTCTCCTGCCTCAGCCTCCCGAGTAGCTGGGACTACAGGCACCTGCCACCATGCCAGGCTAATTTTTTTATTTTAAGTAGAGACGAGGTTTCACCATATTGGCCAGGCTGGTCTGAAACTCCTGACCTTGCGATTTGCCTGCCTTGGCCTCCCAAAATGCTGGGATTACAGGTTTTTTTGTTTGTTTTTTGAGACGGAGTCTCACTGTCTCCCAGGCTGGAGTGCAATGGCGCAATCTCGGCTCACTACAACCTCTACCTCCTGGGTTCAAGCGATTCTCCTGCCTCGGCCTCCT</w:t>
            </w:r>
          </w:p>
        </w:tc>
      </w:tr>
      <w:tr w:rsidR="00F6044A" w14:paraId="428A0E5D" w14:textId="77777777" w:rsidTr="00A44E6F">
        <w:tc>
          <w:tcPr>
            <w:tcW w:w="1838" w:type="dxa"/>
          </w:tcPr>
          <w:p w14:paraId="6275CE4A" w14:textId="5318522D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CREB5</w:t>
            </w:r>
          </w:p>
        </w:tc>
        <w:tc>
          <w:tcPr>
            <w:tcW w:w="5812" w:type="dxa"/>
          </w:tcPr>
          <w:p w14:paraId="5C77C73F" w14:textId="64610C4B" w:rsidR="00F6044A" w:rsidRPr="00902D5C" w:rsidRDefault="00A44E6F" w:rsidP="00BF43E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ATGTTCTGCACCTCAGGAGGGAATTCAGCCTCAGTGATGTCCATGAGGCCTGTCCCAGGCTCTCTATCTTCTCTGCTACATCTCCACAACAGACAGAGACAGCCCATGCCAGCCTCCATGCCTGGGACCCTGCCCAACCCTACAATGCCAGGATCTTCCGCCGTCTTGATGCCAATGGAGCGACAAATGTCAGTGAACTCCAGCATCATGGGGATGCAAGGTCCAAATCTCAGCAACCCCTGTGCTTCTCCCCAGGTCCAGCCAATGCATTCAGAAGCCAAAATGAGGTTGAAGGCTGCATTGACTCACCACCCTGC</w:t>
            </w:r>
            <w:r w:rsidRPr="00902D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CCATGTCAAATGGGAACATGAACACCATGGGACACATGATGGAGATGATGGGCTCCCGGCAGGACCAGACGCCACACCATCACATGCACTCGCACCCGCATCAGCACCAGACACTGCCACCCCATCACCCTTACCCACACCAGCACCAGCACCCAGCACACCATCCTCACCCTCAACCCCATCACCAGCAGAACCATCCACATCACCACTCCCATTCCCACCTTCATGCACACCCAGCACATCACCAGACCTCGCCACATCCGCCCCTGCACACCGGCAACCAAGCACAGGTTTCACCAGCAACACAACAGATGCAGCCAACCCAGACAATACAGCCACCCCAGCCCACAGGGGGGCGCCGGCGAAGGGTGGTAGACGAGGATCCGGACGAGAGGCGGCGGAAATTTCTGGAACGGAACCGGGCAGCTGCCACCCGCTGCAGACAGAAGAGGAAGGTCTGGGTGATGTCATTGGAAAAGAAAGCAGAAGAACTCACCCAGACAAACATGCAGCTTCAGAATGAAGTGTCTATGTTGAAAAATGAGGTGGCCCAGCTGAAACAGTTGTTGTTAACACATAAAGACTGCCCAATAACAGCCATGCAGAAAGAATCACAAGGATATCTAAGTCCAGAGAGTAGCCCTCCTGCTAGTCCTGTCCCAGCTTGCTCCCAGCAACAAGTCATCCAGCATAATACCATCACTACTTCCTCATCGGTCAGCGAGGTGGTAGGAAGCTCCACCCTCAGCCAGCTCACCACTCACAGAACAGACCTGAATCCGATTCTTTAA</w:t>
            </w:r>
          </w:p>
        </w:tc>
      </w:tr>
      <w:tr w:rsidR="00F6044A" w14:paraId="1EF8F2A7" w14:textId="77777777" w:rsidTr="00A44E6F">
        <w:tc>
          <w:tcPr>
            <w:tcW w:w="1838" w:type="dxa"/>
          </w:tcPr>
          <w:p w14:paraId="4EAC34E8" w14:textId="2AD0CAC0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i</w:t>
            </w:r>
            <w:proofErr w:type="spellEnd"/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5812" w:type="dxa"/>
          </w:tcPr>
          <w:p w14:paraId="3F7681D2" w14:textId="3205949A" w:rsidR="00F6044A" w:rsidRPr="00902D5C" w:rsidRDefault="00C277D2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UAAGGCUAUGAAGAGAUAC</w:t>
            </w:r>
          </w:p>
        </w:tc>
      </w:tr>
      <w:tr w:rsidR="00F6044A" w14:paraId="09E6ECA9" w14:textId="77777777" w:rsidTr="00A44E6F">
        <w:tc>
          <w:tcPr>
            <w:tcW w:w="1838" w:type="dxa"/>
          </w:tcPr>
          <w:p w14:paraId="4F81BD65" w14:textId="179D29ED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-CREB5</w:t>
            </w:r>
          </w:p>
        </w:tc>
        <w:tc>
          <w:tcPr>
            <w:tcW w:w="5812" w:type="dxa"/>
          </w:tcPr>
          <w:p w14:paraId="3F4BA588" w14:textId="09115B76" w:rsidR="00F6044A" w:rsidRPr="00902D5C" w:rsidRDefault="00C277D2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CGGAAUAUCUCGAUGCAU</w:t>
            </w:r>
          </w:p>
        </w:tc>
      </w:tr>
      <w:tr w:rsidR="00F6044A" w14:paraId="02A270F2" w14:textId="77777777" w:rsidTr="00A44E6F">
        <w:tc>
          <w:tcPr>
            <w:tcW w:w="1838" w:type="dxa"/>
          </w:tcPr>
          <w:p w14:paraId="15A80B04" w14:textId="08B81DE4" w:rsidR="00F6044A" w:rsidRPr="00A44E6F" w:rsidRDefault="00F6044A" w:rsidP="00232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mimics NC</w:t>
            </w:r>
          </w:p>
        </w:tc>
        <w:tc>
          <w:tcPr>
            <w:tcW w:w="5812" w:type="dxa"/>
          </w:tcPr>
          <w:p w14:paraId="6ABB6733" w14:textId="039455D7" w:rsidR="00F6044A" w:rsidRPr="00902D5C" w:rsidRDefault="00AE18D8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CCACUGUCCUGAAGUGAGAAA</w:t>
            </w:r>
          </w:p>
        </w:tc>
      </w:tr>
      <w:tr w:rsidR="00F6044A" w14:paraId="65688301" w14:textId="77777777" w:rsidTr="00A44E6F">
        <w:tc>
          <w:tcPr>
            <w:tcW w:w="1838" w:type="dxa"/>
          </w:tcPr>
          <w:p w14:paraId="2CD3B10F" w14:textId="3583096E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miR-211-5</w:t>
            </w:r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 xml:space="preserve"> mimic</w:t>
            </w:r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812" w:type="dxa"/>
          </w:tcPr>
          <w:p w14:paraId="503C4852" w14:textId="11CDD20A" w:rsidR="00F6044A" w:rsidRPr="00902D5C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UUCCCUUUGUCAUCCUUCGC</w:t>
            </w:r>
          </w:p>
        </w:tc>
      </w:tr>
      <w:tr w:rsidR="00F6044A" w14:paraId="2A886155" w14:textId="77777777" w:rsidTr="00A44E6F">
        <w:tc>
          <w:tcPr>
            <w:tcW w:w="1838" w:type="dxa"/>
          </w:tcPr>
          <w:p w14:paraId="00D684AD" w14:textId="751228C9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inhibitor NC</w:t>
            </w:r>
          </w:p>
        </w:tc>
        <w:tc>
          <w:tcPr>
            <w:tcW w:w="5812" w:type="dxa"/>
          </w:tcPr>
          <w:p w14:paraId="40AC8CE8" w14:textId="5C02DDC2" w:rsidR="00F6044A" w:rsidRPr="00902D5C" w:rsidRDefault="00AD20D7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CAGUACUUUUGUGUAGUACAA</w:t>
            </w:r>
          </w:p>
        </w:tc>
      </w:tr>
      <w:tr w:rsidR="00F6044A" w14:paraId="456A5C84" w14:textId="77777777" w:rsidTr="00A44E6F">
        <w:tc>
          <w:tcPr>
            <w:tcW w:w="1838" w:type="dxa"/>
          </w:tcPr>
          <w:p w14:paraId="4D0AC15C" w14:textId="293A2EFA" w:rsidR="00F6044A" w:rsidRPr="00A44E6F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E6F">
              <w:rPr>
                <w:rFonts w:ascii="Times New Roman" w:hAnsi="Times New Roman" w:cs="Times New Roman"/>
                <w:sz w:val="18"/>
                <w:szCs w:val="18"/>
              </w:rPr>
              <w:t>miR-211-5</w:t>
            </w:r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A44E6F" w:rsidRPr="00A44E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6F">
              <w:rPr>
                <w:rFonts w:ascii="Times New Roman" w:hAnsi="Times New Roman" w:cs="Times New Roman" w:hint="eastAsia"/>
                <w:sz w:val="18"/>
                <w:szCs w:val="18"/>
              </w:rPr>
              <w:t>inhibitors</w:t>
            </w:r>
          </w:p>
        </w:tc>
        <w:tc>
          <w:tcPr>
            <w:tcW w:w="5812" w:type="dxa"/>
          </w:tcPr>
          <w:p w14:paraId="30A8CB34" w14:textId="64E4B866" w:rsidR="00F6044A" w:rsidRPr="00902D5C" w:rsidRDefault="00F6044A" w:rsidP="00000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2D5C">
              <w:rPr>
                <w:rFonts w:ascii="Times New Roman" w:hAnsi="Times New Roman" w:cs="Times New Roman"/>
                <w:sz w:val="18"/>
                <w:szCs w:val="18"/>
              </w:rPr>
              <w:t>GCGAAGGAUGACAAAGGGAA</w:t>
            </w:r>
          </w:p>
        </w:tc>
      </w:tr>
    </w:tbl>
    <w:p w14:paraId="73D890D9" w14:textId="77777777" w:rsidR="003A0B3E" w:rsidRPr="00000AA1" w:rsidRDefault="003A0B3E"/>
    <w:sectPr w:rsidR="003A0B3E" w:rsidRPr="00000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EA2FE" w14:textId="77777777" w:rsidR="007E3EB5" w:rsidRDefault="007E3EB5" w:rsidP="00AD0557">
      <w:r>
        <w:separator/>
      </w:r>
    </w:p>
  </w:endnote>
  <w:endnote w:type="continuationSeparator" w:id="0">
    <w:p w14:paraId="306B5602" w14:textId="77777777" w:rsidR="007E3EB5" w:rsidRDefault="007E3EB5" w:rsidP="00AD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4FA57" w14:textId="77777777" w:rsidR="007E3EB5" w:rsidRDefault="007E3EB5" w:rsidP="00AD0557">
      <w:r>
        <w:separator/>
      </w:r>
    </w:p>
  </w:footnote>
  <w:footnote w:type="continuationSeparator" w:id="0">
    <w:p w14:paraId="2C5E2054" w14:textId="77777777" w:rsidR="007E3EB5" w:rsidRDefault="007E3EB5" w:rsidP="00AD0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CB"/>
    <w:rsid w:val="00000AA1"/>
    <w:rsid w:val="00145823"/>
    <w:rsid w:val="001519A2"/>
    <w:rsid w:val="00157D69"/>
    <w:rsid w:val="00232F70"/>
    <w:rsid w:val="00353319"/>
    <w:rsid w:val="003903CB"/>
    <w:rsid w:val="003A0B3E"/>
    <w:rsid w:val="00596651"/>
    <w:rsid w:val="006454FA"/>
    <w:rsid w:val="006B2608"/>
    <w:rsid w:val="007E3EB5"/>
    <w:rsid w:val="00902D5C"/>
    <w:rsid w:val="00940F01"/>
    <w:rsid w:val="00995F42"/>
    <w:rsid w:val="00A44E6F"/>
    <w:rsid w:val="00AB1D1C"/>
    <w:rsid w:val="00AD0557"/>
    <w:rsid w:val="00AD20D7"/>
    <w:rsid w:val="00AE18D8"/>
    <w:rsid w:val="00AF55EF"/>
    <w:rsid w:val="00BF43EB"/>
    <w:rsid w:val="00C06E17"/>
    <w:rsid w:val="00C277D2"/>
    <w:rsid w:val="00D37FA5"/>
    <w:rsid w:val="00E92A34"/>
    <w:rsid w:val="00EB6962"/>
    <w:rsid w:val="00F6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6722D"/>
  <w15:chartTrackingRefBased/>
  <w15:docId w15:val="{83930D7C-6CED-4465-A583-10E29272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AA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5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55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557"/>
    <w:rPr>
      <w:sz w:val="18"/>
      <w:szCs w:val="18"/>
    </w:rPr>
  </w:style>
  <w:style w:type="character" w:customStyle="1" w:styleId="fontstyle01">
    <w:name w:val="fontstyle01"/>
    <w:basedOn w:val="a0"/>
    <w:rsid w:val="00AD0557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000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3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</TotalTime>
  <Pages>2</Pages>
  <Words>66</Words>
  <Characters>2713</Characters>
  <Application>Microsoft Office Word</Application>
  <DocSecurity>0</DocSecurity>
  <Lines>117</Lines>
  <Paragraphs>32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建南</dc:creator>
  <cp:keywords/>
  <dc:description/>
  <cp:lastModifiedBy>仇 建南</cp:lastModifiedBy>
  <cp:revision>11</cp:revision>
  <dcterms:created xsi:type="dcterms:W3CDTF">2022-07-06T03:00:00Z</dcterms:created>
  <dcterms:modified xsi:type="dcterms:W3CDTF">2022-11-16T15:35:00Z</dcterms:modified>
</cp:coreProperties>
</file>